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B6A" w:rsidRPr="00AD1BA0" w:rsidRDefault="00317190" w:rsidP="00C74C64">
      <w:pPr>
        <w:pStyle w:val="HTMLPreformatted"/>
        <w:tabs>
          <w:tab w:val="clear" w:pos="916"/>
          <w:tab w:val="left" w:pos="720"/>
        </w:tabs>
        <w:spacing w:before="120" w:after="120" w:line="480" w:lineRule="auto"/>
        <w:jc w:val="center"/>
        <w:rPr>
          <w:rFonts w:ascii="Times New Roman" w:hAnsi="Times New Roman" w:cs="Times New Roman"/>
          <w:i/>
          <w:sz w:val="32"/>
          <w:szCs w:val="32"/>
          <w:lang w:val="en-US"/>
        </w:rPr>
      </w:pPr>
      <w:r>
        <w:rPr>
          <w:rFonts w:ascii="Times New Roman" w:hAnsi="Times New Roman" w:cs="Times New Roman"/>
          <w:i/>
          <w:sz w:val="32"/>
          <w:szCs w:val="32"/>
          <w:lang w:val="en-US"/>
        </w:rPr>
        <w:t xml:space="preserve">Additional file </w:t>
      </w:r>
      <w:r w:rsidR="00B33C54">
        <w:rPr>
          <w:rFonts w:ascii="Times New Roman" w:hAnsi="Times New Roman" w:cs="Times New Roman"/>
          <w:i/>
          <w:sz w:val="32"/>
          <w:szCs w:val="32"/>
          <w:lang w:val="en-US"/>
        </w:rPr>
        <w:t>8</w:t>
      </w:r>
      <w:bookmarkStart w:id="0" w:name="_GoBack"/>
      <w:bookmarkEnd w:id="0"/>
    </w:p>
    <w:p w:rsidR="00125B6A" w:rsidRPr="00AD1BA0" w:rsidRDefault="0062094E" w:rsidP="00E84DE4">
      <w:pPr>
        <w:pStyle w:val="HTMLPreformatted"/>
        <w:tabs>
          <w:tab w:val="clear" w:pos="916"/>
          <w:tab w:val="left" w:pos="72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1BA0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531C6D" w:rsidRPr="00AD1BA0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AD1BA0">
        <w:rPr>
          <w:rFonts w:ascii="Times New Roman" w:hAnsi="Times New Roman" w:cs="Times New Roman"/>
          <w:b/>
          <w:sz w:val="24"/>
          <w:szCs w:val="24"/>
          <w:lang w:val="en-US"/>
        </w:rPr>
        <w:t>. Maize inbred lines with available quality data, known pedigree, kernel color, and endosperm type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"/>
        <w:gridCol w:w="3550"/>
        <w:gridCol w:w="1527"/>
        <w:gridCol w:w="3770"/>
        <w:gridCol w:w="1411"/>
        <w:gridCol w:w="1576"/>
      </w:tblGrid>
      <w:tr w:rsidR="00125B6A" w:rsidRPr="00AD1BA0" w:rsidTr="001739A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 xml:space="preserve">Inbred lin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Collection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Recorded pedi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Kernel col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Endosperm type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 xml:space="preserve">P147/83 PB367 38-11/2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Fascia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8 - 11/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 xml:space="preserve">P149/83 PB366 38-11/1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Fascia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8 - 11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31719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pt-PT"/>
              </w:rPr>
            </w:pPr>
            <w:r w:rsidRPr="00317190">
              <w:rPr>
                <w:rFonts w:ascii="Times New Roman" w:hAnsi="Times New Roman" w:cs="Times New Roman"/>
                <w:lang w:val="pt-PT"/>
              </w:rPr>
              <w:t>P95/83 PB363 WF9W (C.B.) Fasci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F9W (C.B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31719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pt-PT"/>
              </w:rPr>
            </w:pPr>
            <w:r w:rsidRPr="00317190">
              <w:rPr>
                <w:rFonts w:ascii="Times New Roman" w:hAnsi="Times New Roman" w:cs="Times New Roman"/>
                <w:lang w:val="pt-PT"/>
              </w:rPr>
              <w:t>Branco Vila Nova de Ouré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108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American white ﬂ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Neb.50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Verdeal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e Bas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111(T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Verdeal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e Bas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PB 40 x 38-11) PB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Unha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e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Por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Pombei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40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30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PB52 x KY49) PB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lastRenderedPageBreak/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S5C1 x PB256) PB256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PB117 x S146) PB117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PB6 x PB7) PB6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PB40 x PB75) PB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S158 x PB264) PB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WF9 x PB53) W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66 +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Fascia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WF9 x PB53) W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Unha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e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Por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AD1BA0">
              <w:rPr>
                <w:rFonts w:ascii="Times New Roman" w:hAnsi="Times New Roman" w:cs="Times New Roman"/>
                <w:i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A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AS-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Arranca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Rust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Bel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Cem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ias Gran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Neb.50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98(T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 xml:space="preserve">Regional de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Fa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Cem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d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lastRenderedPageBreak/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P8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31719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pt-PT"/>
              </w:rPr>
            </w:pPr>
            <w:r w:rsidRPr="00317190">
              <w:rPr>
                <w:rFonts w:ascii="Times New Roman" w:hAnsi="Times New Roman" w:cs="Times New Roman"/>
                <w:lang w:val="pt-PT"/>
              </w:rPr>
              <w:t>Dente de Cavalo de Ga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Gigante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a Fe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P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 xml:space="preserve">Wisconsin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gigan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V1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Unha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e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Por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0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Mistoral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Varie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B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Iowa Stiff Stalk Synthetic) Cuzco x 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C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LDG(K) x L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CI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Midland “A” O.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47 x 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AD1BA0">
              <w:rPr>
                <w:rFonts w:ascii="Times New Roman" w:hAnsi="Times New Roman" w:cs="Times New Roman"/>
                <w:i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. P. Lanc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h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Oh51 x Oh17) Oh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Del="003778F1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. P. Reid Yellow Dent (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Polint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MBG7 x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MBG33 x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28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lastRenderedPageBreak/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158 (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Wx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1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1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23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24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24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24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28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28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37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006 x 2031(E.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31719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pt-PT"/>
              </w:rPr>
            </w:pPr>
            <w:r w:rsidRPr="00317190">
              <w:rPr>
                <w:rFonts w:ascii="Times New Roman" w:hAnsi="Times New Roman" w:cs="Times New Roman"/>
                <w:lang w:val="pt-PT"/>
              </w:rPr>
              <w:t>Nº494-Vilariça-Moncorvo (S.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S1460 x Min.13) Min.13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S1460 x PB89) PB89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R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 xml:space="preserve">L313 x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ILL.Low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ILLB10 x W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lastRenderedPageBreak/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ilson Farm Re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 xml:space="preserve">Lancaster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Surcr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Isseu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e M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 xml:space="preserve">B14 x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Urdos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O. 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. P. Wiscon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C103 x 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A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A171 x Oh43) Oh43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B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Iowa Stiff Stalk Synth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B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A277 x 41-25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R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AD1BA0">
              <w:rPr>
                <w:rFonts w:ascii="Times New Roman" w:hAnsi="Times New Roman" w:cs="Times New Roman"/>
                <w:i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Reid Yellow 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I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Oh40B x W8) (C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h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h40B x 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 xml:space="preserve">P570/88 </w:t>
            </w:r>
            <w:proofErr w:type="spellStart"/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Fascia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Variedade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Regional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Ram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 xml:space="preserve">P572/88 </w:t>
            </w:r>
            <w:proofErr w:type="spellStart"/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Fascia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Variedade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Regional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Ram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MBG 7 x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MBG 7 x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MBG 7 x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lastRenderedPageBreak/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MBG 7 x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 xml:space="preserve">Torre de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Quinte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Escuro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e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Elv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1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1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25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S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Hembrilla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x FR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A344(TR) x T20C(T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Hembrilla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x FR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PB60 x U.S.A.) PB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A344(TR) x T20(T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Sint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Amarelo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Sint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Amarelo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 xml:space="preserve">Regional do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Carreç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E.P.S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E.P.S.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lastRenderedPageBreak/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E.P.S.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PB190 x PB92) PB19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B33C54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pt-PT"/>
              </w:rPr>
            </w:pPr>
            <w:r w:rsidRPr="00B33C54">
              <w:rPr>
                <w:rFonts w:ascii="Times New Roman" w:hAnsi="Times New Roman" w:cs="Times New Roman"/>
                <w:lang w:val="pt-PT"/>
              </w:rPr>
              <w:t>Nº517-Resende-Viseu (S.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Nostrano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ell' Is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Zorrinho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M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Robym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Pothechefstroom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T127(T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AD1BA0">
              <w:rPr>
                <w:rFonts w:ascii="Times New Roman" w:hAnsi="Times New Roman" w:cs="Times New Roman"/>
                <w:i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Troyer Re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F9 x CI.187-2 (C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yellow-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M13 x 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8-11 x W18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3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C103 x T8) 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Escuro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e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Elv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Rojo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Viñoso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e Aragó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B33C54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pt-PT"/>
              </w:rPr>
            </w:pPr>
            <w:r w:rsidRPr="00B33C54">
              <w:rPr>
                <w:rFonts w:ascii="Times New Roman" w:hAnsi="Times New Roman" w:cs="Times New Roman"/>
                <w:lang w:val="pt-PT"/>
              </w:rPr>
              <w:t>Regional do Carreço (S.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E.P.S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Sint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Amarelo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Fl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Nº388-Silves (S.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lastRenderedPageBreak/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B33C54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pt-PT"/>
              </w:rPr>
            </w:pPr>
            <w:r w:rsidRPr="00B33C54">
              <w:rPr>
                <w:rFonts w:ascii="Times New Roman" w:hAnsi="Times New Roman" w:cs="Times New Roman"/>
                <w:lang w:val="pt-PT"/>
              </w:rPr>
              <w:t>Santa Catarina (Tavira) S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 xml:space="preserve">PB57 -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S.Pancrás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Nostrano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dell' Is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79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Nostrano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dell’Is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 xml:space="preserve">S.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Pancráz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86(T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 xml:space="preserve">Torre de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Quinte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B86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 xml:space="preserve">Torre de </w:t>
            </w: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Quinte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D1BA0">
              <w:rPr>
                <w:rFonts w:ascii="Times New Roman" w:hAnsi="Times New Roman" w:cs="Times New Roman"/>
                <w:u w:val="single"/>
                <w:lang w:val="en-US"/>
              </w:rPr>
              <w:t>L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1BA0">
              <w:rPr>
                <w:rFonts w:ascii="Times New Roman" w:hAnsi="Times New Roman" w:cs="Times New Roman"/>
                <w:lang w:val="en-US"/>
              </w:rPr>
              <w:t>Gigante</w:t>
            </w:r>
            <w:proofErr w:type="spellEnd"/>
            <w:r w:rsidRPr="00AD1BA0">
              <w:rPr>
                <w:rFonts w:ascii="Times New Roman" w:hAnsi="Times New Roman" w:cs="Times New Roman"/>
                <w:lang w:val="en-US"/>
              </w:rPr>
              <w:t xml:space="preserve"> M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WR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Reid Yellow D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flint</w:t>
            </w:r>
          </w:p>
        </w:tc>
      </w:tr>
      <w:tr w:rsidR="00125B6A" w:rsidRPr="00AD1BA0" w:rsidTr="001739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PB71/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L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(S1460 x PB71) PB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B6A" w:rsidRPr="00AD1BA0" w:rsidRDefault="00125B6A" w:rsidP="00265FC8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AD1BA0">
              <w:rPr>
                <w:rFonts w:ascii="Times New Roman" w:hAnsi="Times New Roman" w:cs="Times New Roman"/>
                <w:lang w:val="en-US"/>
              </w:rPr>
              <w:t>dent</w:t>
            </w:r>
          </w:p>
        </w:tc>
      </w:tr>
    </w:tbl>
    <w:p w:rsidR="00E84DE4" w:rsidRPr="00AD1BA0" w:rsidRDefault="00E84DE4" w:rsidP="00AD1BA0">
      <w:pPr>
        <w:pStyle w:val="Heading3"/>
        <w:spacing w:before="0" w:line="480" w:lineRule="auto"/>
        <w:rPr>
          <w:rFonts w:ascii="Times New Roman" w:hAnsi="Times New Roman" w:cs="Times New Roman"/>
          <w:b w:val="0"/>
          <w:i/>
          <w:lang w:val="en-US"/>
        </w:rPr>
      </w:pPr>
      <w:r w:rsidRPr="00AD1BA0">
        <w:rPr>
          <w:rFonts w:ascii="Times New Roman" w:hAnsi="Times New Roman" w:cs="Times New Roman"/>
          <w:b w:val="0"/>
          <w:i/>
          <w:lang w:val="en-US"/>
        </w:rPr>
        <w:t>The underlined inbred lines are derived entirely from traditional Portuguese maize populations (according to the Portuguese Plant Germplasm Bank records)</w:t>
      </w:r>
    </w:p>
    <w:p w:rsidR="00125B6A" w:rsidRPr="00AD1BA0" w:rsidRDefault="00E84DE4" w:rsidP="00AD1BA0">
      <w:pPr>
        <w:pStyle w:val="Heading3"/>
        <w:spacing w:before="0" w:line="480" w:lineRule="auto"/>
        <w:rPr>
          <w:rFonts w:ascii="Times New Roman" w:hAnsi="Times New Roman" w:cs="Times New Roman"/>
          <w:b w:val="0"/>
          <w:i/>
          <w:lang w:val="en-US"/>
        </w:rPr>
      </w:pPr>
      <w:r w:rsidRPr="00AD1BA0">
        <w:rPr>
          <w:rFonts w:ascii="Times New Roman" w:hAnsi="Times New Roman" w:cs="Times New Roman"/>
          <w:b w:val="0"/>
          <w:i/>
          <w:lang w:val="en-US"/>
        </w:rPr>
        <w:t>NA stands for information not available</w:t>
      </w:r>
    </w:p>
    <w:sectPr w:rsidR="00125B6A" w:rsidRPr="00AD1BA0" w:rsidSect="00125B6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67B0" w:rsidRDefault="00DA67B0" w:rsidP="00E34DC5">
      <w:pPr>
        <w:spacing w:after="0" w:line="240" w:lineRule="auto"/>
      </w:pPr>
      <w:r>
        <w:separator/>
      </w:r>
    </w:p>
  </w:endnote>
  <w:endnote w:type="continuationSeparator" w:id="0">
    <w:p w:rsidR="00DA67B0" w:rsidRDefault="00DA67B0" w:rsidP="00E34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C5" w:rsidRDefault="00E34D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C5" w:rsidRDefault="00E34DC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C5" w:rsidRDefault="00E34D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67B0" w:rsidRDefault="00DA67B0" w:rsidP="00E34DC5">
      <w:pPr>
        <w:spacing w:after="0" w:line="240" w:lineRule="auto"/>
      </w:pPr>
      <w:r>
        <w:separator/>
      </w:r>
    </w:p>
  </w:footnote>
  <w:footnote w:type="continuationSeparator" w:id="0">
    <w:p w:rsidR="00DA67B0" w:rsidRDefault="00DA67B0" w:rsidP="00E34D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C5" w:rsidRDefault="00E34DC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C5" w:rsidRDefault="00E34DC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C5" w:rsidRDefault="00E34D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B6A"/>
    <w:rsid w:val="000B4001"/>
    <w:rsid w:val="00106BD2"/>
    <w:rsid w:val="00125B6A"/>
    <w:rsid w:val="001739A5"/>
    <w:rsid w:val="00270A63"/>
    <w:rsid w:val="00317190"/>
    <w:rsid w:val="00531C6D"/>
    <w:rsid w:val="005A6330"/>
    <w:rsid w:val="0062094E"/>
    <w:rsid w:val="008440F8"/>
    <w:rsid w:val="00AD1BA0"/>
    <w:rsid w:val="00AD334F"/>
    <w:rsid w:val="00B33C54"/>
    <w:rsid w:val="00C747AE"/>
    <w:rsid w:val="00C74C64"/>
    <w:rsid w:val="00DA67B0"/>
    <w:rsid w:val="00E34DC5"/>
    <w:rsid w:val="00E84DE4"/>
    <w:rsid w:val="00F1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B6A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5B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5B6A"/>
    <w:rPr>
      <w:rFonts w:asciiTheme="majorHAnsi" w:eastAsiaTheme="majorEastAsia" w:hAnsiTheme="majorHAnsi" w:cstheme="majorBidi"/>
      <w:b/>
      <w:bCs/>
    </w:rPr>
  </w:style>
  <w:style w:type="paragraph" w:styleId="HTMLPreformatted">
    <w:name w:val="HTML Preformatted"/>
    <w:basedOn w:val="Normal"/>
    <w:link w:val="HTMLPreformattedChar"/>
    <w:rsid w:val="00125B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25B6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4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DC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34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DC5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B6A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5B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5B6A"/>
    <w:rPr>
      <w:rFonts w:asciiTheme="majorHAnsi" w:eastAsiaTheme="majorEastAsia" w:hAnsiTheme="majorHAnsi" w:cstheme="majorBidi"/>
      <w:b/>
      <w:bCs/>
    </w:rPr>
  </w:style>
  <w:style w:type="paragraph" w:styleId="HTMLPreformatted">
    <w:name w:val="HTML Preformatted"/>
    <w:basedOn w:val="Normal"/>
    <w:link w:val="HTMLPreformattedChar"/>
    <w:rsid w:val="00125B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25B6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4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DC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34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DC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57</Words>
  <Characters>545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07T15:16:00Z</dcterms:created>
  <dcterms:modified xsi:type="dcterms:W3CDTF">2019-03-08T13:44:00Z</dcterms:modified>
</cp:coreProperties>
</file>